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7BA" w:rsidRPr="00E81F66" w:rsidRDefault="00B977BA" w:rsidP="00B977BA">
      <w:pPr>
        <w:rPr>
          <w:rFonts w:ascii="Times New Roman" w:hAnsi="Times New Roman"/>
          <w:b/>
          <w:sz w:val="26"/>
          <w:szCs w:val="26"/>
          <w:lang w:val="en-CA"/>
        </w:rPr>
      </w:pPr>
      <w:r>
        <w:rPr>
          <w:rFonts w:ascii="Times New Roman" w:hAnsi="Times New Roman"/>
          <w:b/>
          <w:sz w:val="26"/>
          <w:szCs w:val="26"/>
          <w:lang w:val="en-CA"/>
        </w:rPr>
        <w:t>S1Table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>. Characteristics of study p</w:t>
      </w:r>
      <w:r>
        <w:rPr>
          <w:rFonts w:ascii="Times New Roman" w:hAnsi="Times New Roman"/>
          <w:b/>
          <w:sz w:val="26"/>
          <w:szCs w:val="26"/>
          <w:lang w:val="en-CA"/>
        </w:rPr>
        <w:t>atients stratified by taking versus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not taking </w:t>
      </w:r>
      <w:proofErr w:type="spellStart"/>
      <w:r w:rsidRPr="00E81F66">
        <w:rPr>
          <w:rFonts w:ascii="Times New Roman" w:hAnsi="Times New Roman"/>
          <w:b/>
          <w:sz w:val="26"/>
          <w:szCs w:val="26"/>
          <w:lang w:val="en-CA"/>
        </w:rPr>
        <w:t>warfarin</w:t>
      </w:r>
      <w:proofErr w:type="spell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for the whole cohort</w:t>
      </w:r>
    </w:p>
    <w:tbl>
      <w:tblPr>
        <w:tblpPr w:leftFromText="180" w:rightFromText="180" w:vertAnchor="text" w:tblpY="1"/>
        <w:tblOverlap w:val="never"/>
        <w:tblW w:w="392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499"/>
        <w:gridCol w:w="1836"/>
        <w:gridCol w:w="1979"/>
        <w:gridCol w:w="2119"/>
        <w:gridCol w:w="1696"/>
      </w:tblGrid>
      <w:tr w:rsidR="00B977BA" w:rsidRPr="00E81F66" w:rsidTr="00EE4588">
        <w:tc>
          <w:tcPr>
            <w:tcW w:w="1572" w:type="pct"/>
            <w:vMerge w:val="restart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Baseline Characteristics</w:t>
            </w:r>
          </w:p>
        </w:tc>
        <w:tc>
          <w:tcPr>
            <w:tcW w:w="3428" w:type="pct"/>
            <w:gridSpan w:val="4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KPCO cohort</w:t>
            </w:r>
          </w:p>
        </w:tc>
      </w:tr>
      <w:tr w:rsidR="00B977BA" w:rsidRPr="00E81F66" w:rsidTr="00EE4588">
        <w:tc>
          <w:tcPr>
            <w:tcW w:w="1572" w:type="pct"/>
            <w:vMerge/>
          </w:tcPr>
          <w:p w:rsidR="00B977BA" w:rsidRPr="00E81F66" w:rsidRDefault="00B977BA" w:rsidP="00EE4588">
            <w:pPr>
              <w:jc w:val="left"/>
              <w:rPr>
                <w:rFonts w:ascii="Times New Roman" w:hAnsi="Times New Roman"/>
                <w:b/>
                <w:bCs/>
                <w:kern w:val="36"/>
                <w:sz w:val="24"/>
                <w:szCs w:val="24"/>
                <w:lang w:val="en-CA"/>
              </w:rPr>
            </w:pP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Total participants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 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n=9074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Warfarin</w:t>
            </w:r>
            <w:proofErr w:type="spellEnd"/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-users</w:t>
            </w:r>
          </w:p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n=4537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Warfarin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non-users</w:t>
            </w:r>
          </w:p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n=4537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value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Age: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mean (SD), year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1.7 (13.00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2.6 (10.69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0.9 (14.92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Female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: n (%)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199 (46.28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033 (44.8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166 (47.74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5</w:t>
            </w:r>
          </w:p>
        </w:tc>
      </w:tr>
      <w:tr w:rsidR="00B977BA" w:rsidRPr="00E81F66" w:rsidTr="00EE4588">
        <w:tc>
          <w:tcPr>
            <w:tcW w:w="5000" w:type="pct"/>
            <w:gridSpan w:val="5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Comorbidities</w:t>
            </w:r>
            <w:proofErr w:type="spellEnd"/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: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n (%)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ongestive heart failur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064 (11.73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11 (13.47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53 (9.98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ypertension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132 (78.60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9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1 (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7.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5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15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 (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9.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759 (19.39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37 (20.65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22 (18.12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2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rior stroke/TIA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39 (5.94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19 (7.03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20 (4.85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Myocardial infarction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16 (5.69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76 (6.08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40 (5.29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103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eripheral vascular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15 (6.78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21 (7.08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94 (6.48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260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Renal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146 (12.63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80 (12.78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66 (12.48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658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Liver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0 (0.22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 (0.1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5 (0.33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41#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rior major bleeding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60 (2.87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16 (2.5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44 (3.17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78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emia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57 (7.24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69 (5.93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88 (8.55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lcohol abu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19 (1.31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9 (0.8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0 (1.76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Other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erebrovascular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94 (2.14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6 (2.12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8 (2.16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885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Dementia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1 (0.23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 (0.07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8 (0.40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2#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hronic pulmonary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68 (5.16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68 (5.9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00 (4.41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Rheumatic diseas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45 (2.70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25 (2.7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20 (2.64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46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Peptic ulcer disease 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7 (0.63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2 (0.48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5 (0.77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84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emiplegia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or paraplegia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3 (0.36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2 (0.2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1 (0.46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117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Malignancy</w:t>
            </w:r>
            <w:r w:rsidRPr="008E3A10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1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16 (8.99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66 (8.07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50 (9.92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2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49" w:firstLine="118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IDS or HIV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rPr>
                <w:rFonts w:ascii="Times New Roman" w:hAnsi="Times New Roman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CHA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val="en-CA"/>
              </w:rPr>
              <w:t>2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DS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val="en-CA"/>
              </w:rPr>
              <w:t>2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–VASc score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9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.19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7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9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.6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rPr>
                <w:rFonts w:ascii="Times New Roman" w:hAnsi="Times New Roman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lastRenderedPageBreak/>
              <w:t>HAS-BLED score</w:t>
            </w:r>
            <w:r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3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8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8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7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8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.9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5000" w:type="pct"/>
            <w:gridSpan w:val="5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Concurrent medication use interacting with </w:t>
            </w:r>
            <w:proofErr w:type="spellStart"/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warfarin</w:t>
            </w:r>
            <w:proofErr w:type="spellEnd"/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: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n (%)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Other anticoagulant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23 (1.36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9 (1.30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4 (1.41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650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platelets</w:t>
            </w:r>
            <w:proofErr w:type="spellEnd"/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36 (9.21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78 (8.33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58 (10.09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4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NSAID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66 (8.44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36 (9.6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30 (7.27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biotic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726 (19.02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67 (21.3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59 (16.73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fungals</w:t>
            </w:r>
            <w:proofErr w:type="spellEnd"/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69 (1.86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2 (1.59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7 (2.14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52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tubercular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agent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 (0.01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 (0.02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000#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Cardiac drugs 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706 (18.80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130 (24.91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76 (12.70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lipemic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drug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1 (0.89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7 (1.04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4 (0.75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147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Antidepressants 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059 (11.67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47 (12.0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12 (11.28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253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Other CNS drug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2 (0.57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8 (0.62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4 (0.53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578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GI drugs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836 (20.23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037 (22.86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99 (17.61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Other drug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55 (2.81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69 (3.72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6 (1.90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5000" w:type="pct"/>
            <w:gridSpan w:val="5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Laboratory information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: mean (SD)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leftChars="67" w:left="141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Serum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reatinine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, mg/dl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18 (0.78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16 (0.69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20 (0.85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28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INR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49 (0.75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61 (0.82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32 (0.60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lbumin, g/dl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.85 (0.70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.86 (0.68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.84 (0.72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288</w:t>
            </w:r>
          </w:p>
        </w:tc>
      </w:tr>
      <w:tr w:rsidR="00B977BA" w:rsidRPr="00E81F66" w:rsidTr="00EE4588">
        <w:tc>
          <w:tcPr>
            <w:tcW w:w="1572" w:type="pct"/>
          </w:tcPr>
          <w:p w:rsidR="00B977BA" w:rsidRPr="00E81F66" w:rsidRDefault="00B977BA" w:rsidP="00EE4588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emoglobin, g/dl</w:t>
            </w:r>
          </w:p>
        </w:tc>
        <w:tc>
          <w:tcPr>
            <w:tcW w:w="825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3.74 (2.21)</w:t>
            </w:r>
          </w:p>
        </w:tc>
        <w:tc>
          <w:tcPr>
            <w:tcW w:w="889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3.75 (2.24)</w:t>
            </w:r>
          </w:p>
        </w:tc>
        <w:tc>
          <w:tcPr>
            <w:tcW w:w="95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3.73 (2.18)</w:t>
            </w:r>
          </w:p>
        </w:tc>
        <w:tc>
          <w:tcPr>
            <w:tcW w:w="762" w:type="pct"/>
          </w:tcPr>
          <w:p w:rsidR="00B977BA" w:rsidRPr="00E81F66" w:rsidRDefault="00B977BA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05</w:t>
            </w:r>
          </w:p>
        </w:tc>
      </w:tr>
    </w:tbl>
    <w:p w:rsidR="00B977BA" w:rsidRDefault="00B977BA" w:rsidP="00B977BA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lang w:val="en-CA"/>
        </w:rPr>
        <w:br w:type="textWrapping" w:clear="all"/>
      </w:r>
      <w:r w:rsidRPr="008E3A10"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1 </w:t>
      </w:r>
      <w:r>
        <w:rPr>
          <w:rFonts w:ascii="Times New Roman" w:hAnsi="Times New Roman" w:hint="eastAsia"/>
          <w:sz w:val="24"/>
          <w:szCs w:val="24"/>
          <w:lang w:val="en-CA"/>
        </w:rPr>
        <w:t>A</w:t>
      </w:r>
      <w:r w:rsidRPr="00E81F66">
        <w:rPr>
          <w:rFonts w:ascii="Times New Roman" w:hAnsi="Times New Roman"/>
          <w:sz w:val="24"/>
          <w:szCs w:val="24"/>
          <w:lang w:val="en-CA"/>
        </w:rPr>
        <w:t>ny malignancy, including lymphoma and leukemia, except malignant neoplasm of skin</w:t>
      </w:r>
      <w:r>
        <w:rPr>
          <w:rFonts w:ascii="Times New Roman" w:hAnsi="Times New Roman"/>
          <w:sz w:val="24"/>
          <w:szCs w:val="24"/>
          <w:lang w:val="en-CA"/>
        </w:rPr>
        <w:t xml:space="preserve">; </w:t>
      </w:r>
    </w:p>
    <w:p w:rsidR="00B977BA" w:rsidRPr="00E81F66" w:rsidRDefault="00B977BA" w:rsidP="00B977BA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8E3A10"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0A112D">
        <w:rPr>
          <w:rFonts w:ascii="Times New Roman" w:hAnsi="Times New Roman"/>
          <w:sz w:val="24"/>
          <w:szCs w:val="24"/>
          <w:lang w:val="en-CA"/>
        </w:rPr>
        <w:t>No data on labile INR to calculate the HAS-BLED score;</w:t>
      </w:r>
    </w:p>
    <w:p w:rsidR="00B977BA" w:rsidRPr="00E81F66" w:rsidRDefault="00B977BA" w:rsidP="00B977BA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lang w:val="en-CA"/>
        </w:rPr>
        <w:t># Fisher’s exact test</w:t>
      </w:r>
    </w:p>
    <w:p w:rsidR="00B977BA" w:rsidRDefault="00B977BA" w:rsidP="00B977BA">
      <w:pPr>
        <w:jc w:val="left"/>
        <w:rPr>
          <w:rFonts w:ascii="Times New Roman" w:hAnsi="Times New Roman"/>
          <w:sz w:val="24"/>
          <w:szCs w:val="24"/>
          <w:lang w:val="en-CA"/>
        </w:rPr>
      </w:pPr>
    </w:p>
    <w:p w:rsidR="00B977BA" w:rsidRDefault="00B977BA" w:rsidP="00B977BA">
      <w:pPr>
        <w:jc w:val="left"/>
        <w:rPr>
          <w:rFonts w:ascii="Times New Roman" w:hAnsi="Times New Roman"/>
          <w:sz w:val="24"/>
          <w:szCs w:val="24"/>
          <w:lang w:val="en-CA"/>
        </w:rPr>
      </w:pPr>
    </w:p>
    <w:p w:rsidR="00A43D78" w:rsidRDefault="00A43D78"/>
    <w:sectPr w:rsidR="00A43D78" w:rsidSect="00B977B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77BA"/>
    <w:rsid w:val="00A43D78"/>
    <w:rsid w:val="00B97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7B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4:00Z</dcterms:created>
  <dcterms:modified xsi:type="dcterms:W3CDTF">2016-07-30T12:04:00Z</dcterms:modified>
</cp:coreProperties>
</file>